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91C09" w14:textId="77777777" w:rsidR="00E63FFF" w:rsidRDefault="00E63FFF" w:rsidP="00E63FFF">
      <w:pPr>
        <w:pStyle w:val="Heading1"/>
        <w:numPr>
          <w:ilvl w:val="0"/>
          <w:numId w:val="0"/>
        </w:numPr>
        <w:ind w:left="567"/>
        <w:jc w:val="center"/>
      </w:pPr>
      <w:bookmarkStart w:id="0" w:name="_Toc460913668"/>
      <w:bookmarkStart w:id="1" w:name="_Toc452200233"/>
      <w:r>
        <w:t>Appendix</w:t>
      </w:r>
    </w:p>
    <w:p w14:paraId="54F54136" w14:textId="77777777" w:rsidR="00E63FFF" w:rsidRDefault="00E63FFF" w:rsidP="00E63FFF">
      <w:pPr>
        <w:pStyle w:val="Caption"/>
        <w:jc w:val="center"/>
      </w:pPr>
    </w:p>
    <w:p w14:paraId="5FD39A71" w14:textId="77777777" w:rsidR="00E63FFF" w:rsidRPr="00D072AF" w:rsidRDefault="00E63FFF" w:rsidP="00E63FFF">
      <w:pPr>
        <w:pStyle w:val="Caption"/>
        <w:jc w:val="center"/>
        <w:rPr>
          <w:sz w:val="20"/>
          <w:szCs w:val="20"/>
        </w:rPr>
      </w:pPr>
      <w:r>
        <w:t>Table A1</w:t>
      </w:r>
      <w:r w:rsidRPr="00D072AF">
        <w:t xml:space="preserve">: Detailed information of food items </w:t>
      </w:r>
      <w:r>
        <w:t>in survey round (2010-11)</w:t>
      </w:r>
      <w:r w:rsidRPr="00D072AF">
        <w:t xml:space="preserve"> that aggregated to form the 11 food groups</w:t>
      </w:r>
      <w:bookmarkEnd w:id="0"/>
      <w:r w:rsidRPr="00D072AF">
        <w:t xml:space="preserve"> </w:t>
      </w:r>
      <w:bookmarkEnd w:id="1"/>
    </w:p>
    <w:tbl>
      <w:tblPr>
        <w:tblStyle w:val="TableGrid"/>
        <w:tblW w:w="86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9"/>
        <w:gridCol w:w="2232"/>
        <w:gridCol w:w="4684"/>
        <w:gridCol w:w="1024"/>
      </w:tblGrid>
      <w:tr w:rsidR="00E63FFF" w:rsidRPr="00D072AF" w14:paraId="3944946D" w14:textId="77777777" w:rsidTr="009002AA">
        <w:trPr>
          <w:trHeight w:val="253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8DB7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D072AF">
              <w:rPr>
                <w:rFonts w:cs="Times New Roman"/>
                <w:b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8F63E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Food Groups</w:t>
            </w:r>
          </w:p>
        </w:tc>
        <w:tc>
          <w:tcPr>
            <w:tcW w:w="4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B8C5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Food Item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34A4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Unit</w:t>
            </w:r>
          </w:p>
        </w:tc>
      </w:tr>
      <w:tr w:rsidR="00E63FFF" w:rsidRPr="00D072AF" w14:paraId="4ED37597" w14:textId="77777777" w:rsidTr="009002AA">
        <w:trPr>
          <w:trHeight w:val="558"/>
        </w:trPr>
        <w:tc>
          <w:tcPr>
            <w:tcW w:w="866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EFA42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FORTNIGHTLY FOOD ITEMS</w:t>
            </w:r>
          </w:p>
        </w:tc>
      </w:tr>
      <w:tr w:rsidR="00E63FFF" w:rsidRPr="00D072AF" w14:paraId="0A141C51" w14:textId="77777777" w:rsidTr="009002AA">
        <w:trPr>
          <w:trHeight w:val="253"/>
        </w:trPr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215303DD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08C7FF3E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Milk</w:t>
            </w:r>
          </w:p>
        </w:tc>
        <w:tc>
          <w:tcPr>
            <w:tcW w:w="4684" w:type="dxa"/>
            <w:tcBorders>
              <w:top w:val="single" w:sz="4" w:space="0" w:color="auto"/>
            </w:tcBorders>
            <w:vAlign w:val="center"/>
          </w:tcPr>
          <w:p w14:paraId="7B97ABB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Milk and Milk Products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04A35C2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7E373D50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408F0D77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4B04775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0563B1D5" w14:textId="77777777" w:rsidR="00E63FFF" w:rsidRPr="00D072AF" w:rsidRDefault="00E63FFF" w:rsidP="009002AA">
            <w:pPr>
              <w:pStyle w:val="Default"/>
              <w:spacing w:before="3" w:after="3" w:line="276" w:lineRule="auto"/>
              <w:rPr>
                <w:sz w:val="20"/>
                <w:szCs w:val="20"/>
              </w:rPr>
            </w:pPr>
            <w:r w:rsidRPr="00D072AF">
              <w:rPr>
                <w:sz w:val="20"/>
                <w:szCs w:val="20"/>
              </w:rPr>
              <w:t>Milk (fresh &amp; boiled)</w:t>
            </w:r>
          </w:p>
        </w:tc>
        <w:tc>
          <w:tcPr>
            <w:tcW w:w="1023" w:type="dxa"/>
            <w:vAlign w:val="center"/>
          </w:tcPr>
          <w:p w14:paraId="5CA9EEB3" w14:textId="77777777" w:rsidR="00E63FFF" w:rsidRPr="00D072AF" w:rsidRDefault="00E63FFF" w:rsidP="009002AA">
            <w:pPr>
              <w:pStyle w:val="Default"/>
              <w:spacing w:before="3" w:after="3" w:line="276" w:lineRule="auto"/>
              <w:rPr>
                <w:sz w:val="20"/>
                <w:szCs w:val="20"/>
              </w:rPr>
            </w:pPr>
            <w:proofErr w:type="spellStart"/>
            <w:r w:rsidRPr="00D072AF">
              <w:rPr>
                <w:sz w:val="20"/>
                <w:szCs w:val="20"/>
              </w:rPr>
              <w:t>Ltr</w:t>
            </w:r>
            <w:proofErr w:type="spellEnd"/>
          </w:p>
        </w:tc>
      </w:tr>
      <w:tr w:rsidR="00E63FFF" w:rsidRPr="00D072AF" w14:paraId="1D34D6B5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283822AC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0C96D6A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11B5D16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Milk (packed by milk plants)</w:t>
            </w:r>
          </w:p>
        </w:tc>
        <w:tc>
          <w:tcPr>
            <w:tcW w:w="1023" w:type="dxa"/>
            <w:vAlign w:val="center"/>
          </w:tcPr>
          <w:p w14:paraId="072E7B17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072AF">
              <w:rPr>
                <w:rFonts w:cs="Times New Roman"/>
                <w:sz w:val="20"/>
                <w:szCs w:val="20"/>
              </w:rPr>
              <w:t>Ltr</w:t>
            </w:r>
            <w:proofErr w:type="spellEnd"/>
          </w:p>
        </w:tc>
      </w:tr>
      <w:tr w:rsidR="00E63FFF" w:rsidRPr="00D072AF" w14:paraId="0356D2BB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0F1D9DD2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7E3C4060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687EA0D4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Milk, Powdered (for adults &amp; children )</w:t>
            </w:r>
          </w:p>
        </w:tc>
        <w:tc>
          <w:tcPr>
            <w:tcW w:w="1023" w:type="dxa"/>
            <w:vAlign w:val="center"/>
          </w:tcPr>
          <w:p w14:paraId="5CECCBE4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m</w:t>
            </w:r>
          </w:p>
        </w:tc>
      </w:tr>
      <w:tr w:rsidR="00E63FFF" w:rsidRPr="00D072AF" w14:paraId="6DE81660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34DF0ECD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6C479128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10989EB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Curd / Yoghurt, Lassi ( buttermilk)</w:t>
            </w:r>
          </w:p>
        </w:tc>
        <w:tc>
          <w:tcPr>
            <w:tcW w:w="1023" w:type="dxa"/>
            <w:vAlign w:val="center"/>
          </w:tcPr>
          <w:p w14:paraId="4A0CF38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35753975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7BAF5CE1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118B154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1FBB3FA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Butter, Margarine, Cream, Cheese</w:t>
            </w:r>
          </w:p>
        </w:tc>
        <w:tc>
          <w:tcPr>
            <w:tcW w:w="1023" w:type="dxa"/>
            <w:vAlign w:val="center"/>
          </w:tcPr>
          <w:p w14:paraId="6D857F6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m</w:t>
            </w:r>
          </w:p>
        </w:tc>
      </w:tr>
      <w:tr w:rsidR="00E63FFF" w:rsidRPr="00D072AF" w14:paraId="35395669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6D2A0967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232" w:type="dxa"/>
            <w:vAlign w:val="center"/>
          </w:tcPr>
          <w:p w14:paraId="00B7B4B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Meat</w:t>
            </w:r>
          </w:p>
        </w:tc>
        <w:tc>
          <w:tcPr>
            <w:tcW w:w="4684" w:type="dxa"/>
            <w:vAlign w:val="center"/>
          </w:tcPr>
          <w:p w14:paraId="229BE94E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Meat Poultry and Fish</w:t>
            </w:r>
          </w:p>
        </w:tc>
        <w:tc>
          <w:tcPr>
            <w:tcW w:w="1023" w:type="dxa"/>
            <w:vAlign w:val="center"/>
          </w:tcPr>
          <w:p w14:paraId="52522A9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61883DE0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73B4D10F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7AC5214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7799E81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Beef</w:t>
            </w:r>
          </w:p>
        </w:tc>
        <w:tc>
          <w:tcPr>
            <w:tcW w:w="1023" w:type="dxa"/>
            <w:vAlign w:val="center"/>
          </w:tcPr>
          <w:p w14:paraId="6668E78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582A002A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42BAADEA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0EAEC74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6220678E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Mutton</w:t>
            </w:r>
          </w:p>
        </w:tc>
        <w:tc>
          <w:tcPr>
            <w:tcW w:w="1023" w:type="dxa"/>
            <w:vAlign w:val="center"/>
          </w:tcPr>
          <w:p w14:paraId="10318E3A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5D555298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5E5534D5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05D8A69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637BFF8A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Chicken Meat</w:t>
            </w:r>
          </w:p>
        </w:tc>
        <w:tc>
          <w:tcPr>
            <w:tcW w:w="1023" w:type="dxa"/>
            <w:vAlign w:val="center"/>
          </w:tcPr>
          <w:p w14:paraId="270747A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31D905CC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2D4E8B81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394A9820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7DBAC94E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Eggs</w:t>
            </w:r>
          </w:p>
        </w:tc>
        <w:tc>
          <w:tcPr>
            <w:tcW w:w="1023" w:type="dxa"/>
            <w:vAlign w:val="center"/>
          </w:tcPr>
          <w:p w14:paraId="01C9B2B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No.</w:t>
            </w:r>
          </w:p>
        </w:tc>
      </w:tr>
      <w:tr w:rsidR="00E63FFF" w:rsidRPr="00D072AF" w14:paraId="591D81A9" w14:textId="77777777" w:rsidTr="009002AA">
        <w:trPr>
          <w:trHeight w:val="507"/>
        </w:trPr>
        <w:tc>
          <w:tcPr>
            <w:tcW w:w="729" w:type="dxa"/>
            <w:vAlign w:val="center"/>
          </w:tcPr>
          <w:p w14:paraId="6DC02040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7EA2307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2F2ADAFE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Fish (fresh, frozen, dried)/ Prawns, Shrimps or Crabs ( fresh, frozen, canned )</w:t>
            </w:r>
          </w:p>
        </w:tc>
        <w:tc>
          <w:tcPr>
            <w:tcW w:w="1023" w:type="dxa"/>
            <w:vAlign w:val="center"/>
          </w:tcPr>
          <w:p w14:paraId="1A2002F0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7BA22354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5C040D61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232" w:type="dxa"/>
            <w:vAlign w:val="center"/>
          </w:tcPr>
          <w:p w14:paraId="22822C0A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Fruit</w:t>
            </w:r>
          </w:p>
        </w:tc>
        <w:tc>
          <w:tcPr>
            <w:tcW w:w="4684" w:type="dxa"/>
            <w:vAlign w:val="center"/>
          </w:tcPr>
          <w:p w14:paraId="76E0416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Fresh Fruits</w:t>
            </w:r>
          </w:p>
        </w:tc>
        <w:tc>
          <w:tcPr>
            <w:tcW w:w="1023" w:type="dxa"/>
            <w:vAlign w:val="center"/>
          </w:tcPr>
          <w:p w14:paraId="1439774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7533A628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1632385E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1FA92287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369E473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Banana</w:t>
            </w:r>
          </w:p>
        </w:tc>
        <w:tc>
          <w:tcPr>
            <w:tcW w:w="1023" w:type="dxa"/>
            <w:vAlign w:val="center"/>
          </w:tcPr>
          <w:p w14:paraId="71200A2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E63FFF" w:rsidRPr="00D072AF" w14:paraId="440EFFE7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597A3AC0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412CB91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6BC53298" w14:textId="77777777" w:rsidR="00E63FFF" w:rsidRPr="00996D7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996D7F">
              <w:rPr>
                <w:rFonts w:cs="Times New Roman"/>
                <w:sz w:val="20"/>
                <w:szCs w:val="20"/>
                <w:lang w:val="fr-FR"/>
              </w:rPr>
              <w:t>Citrus Fruits (Mosummi, Malta, Kinno etc.)</w:t>
            </w:r>
          </w:p>
        </w:tc>
        <w:tc>
          <w:tcPr>
            <w:tcW w:w="1023" w:type="dxa"/>
            <w:vAlign w:val="center"/>
          </w:tcPr>
          <w:p w14:paraId="0732D481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742CE313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0E7C0CC0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4801CE5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08556FA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Apple</w:t>
            </w:r>
          </w:p>
        </w:tc>
        <w:tc>
          <w:tcPr>
            <w:tcW w:w="1023" w:type="dxa"/>
            <w:vAlign w:val="center"/>
          </w:tcPr>
          <w:p w14:paraId="50A8BB7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1A7509AD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79105319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0250E86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74EFCCA4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Dates</w:t>
            </w:r>
          </w:p>
        </w:tc>
        <w:tc>
          <w:tcPr>
            <w:tcW w:w="1023" w:type="dxa"/>
            <w:vAlign w:val="center"/>
          </w:tcPr>
          <w:p w14:paraId="2E8AB601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1BDB7EC8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1700E600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188451AA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273D9B0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rapes</w:t>
            </w:r>
          </w:p>
        </w:tc>
        <w:tc>
          <w:tcPr>
            <w:tcW w:w="1023" w:type="dxa"/>
            <w:vAlign w:val="center"/>
          </w:tcPr>
          <w:p w14:paraId="0172600D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0B61A8AA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4E9B9101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4116AA3E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1D8DEAA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Mango</w:t>
            </w:r>
          </w:p>
        </w:tc>
        <w:tc>
          <w:tcPr>
            <w:tcW w:w="1023" w:type="dxa"/>
            <w:vAlign w:val="center"/>
          </w:tcPr>
          <w:p w14:paraId="686F281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5AA846A6" w14:textId="77777777" w:rsidTr="009002AA">
        <w:trPr>
          <w:trHeight w:val="525"/>
        </w:trPr>
        <w:tc>
          <w:tcPr>
            <w:tcW w:w="729" w:type="dxa"/>
            <w:vAlign w:val="center"/>
          </w:tcPr>
          <w:p w14:paraId="3C903EFA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04CCBFA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3DE16AC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Other fresh fruits (Pomegranates, Apricot, Jamons, Lemon, Peer, Peach, Plum, Papaya etc.)</w:t>
            </w:r>
          </w:p>
        </w:tc>
        <w:tc>
          <w:tcPr>
            <w:tcW w:w="1023" w:type="dxa"/>
            <w:vAlign w:val="center"/>
          </w:tcPr>
          <w:p w14:paraId="0BC9E02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2855C8C7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04AB4765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39DE8F2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2A27DF5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Canned fruits</w:t>
            </w:r>
          </w:p>
        </w:tc>
        <w:tc>
          <w:tcPr>
            <w:tcW w:w="1023" w:type="dxa"/>
            <w:vAlign w:val="center"/>
          </w:tcPr>
          <w:p w14:paraId="56AF90E0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m</w:t>
            </w:r>
          </w:p>
        </w:tc>
      </w:tr>
      <w:tr w:rsidR="00E63FFF" w:rsidRPr="00D072AF" w14:paraId="6D72CCC4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7E04473E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2232" w:type="dxa"/>
            <w:vAlign w:val="center"/>
          </w:tcPr>
          <w:p w14:paraId="052E044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Vegetables</w:t>
            </w:r>
          </w:p>
        </w:tc>
        <w:tc>
          <w:tcPr>
            <w:tcW w:w="4684" w:type="dxa"/>
            <w:vAlign w:val="center"/>
          </w:tcPr>
          <w:p w14:paraId="5166908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Fresh Vegetables</w:t>
            </w:r>
          </w:p>
        </w:tc>
        <w:tc>
          <w:tcPr>
            <w:tcW w:w="1023" w:type="dxa"/>
            <w:vAlign w:val="center"/>
          </w:tcPr>
          <w:p w14:paraId="66C34D21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0F97915B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68267CFA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279573BD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2B85E93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Potato</w:t>
            </w:r>
          </w:p>
        </w:tc>
        <w:tc>
          <w:tcPr>
            <w:tcW w:w="1023" w:type="dxa"/>
            <w:vAlign w:val="center"/>
          </w:tcPr>
          <w:p w14:paraId="4B5178E4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56AE1C71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44B01152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319558A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4976945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Onion</w:t>
            </w:r>
          </w:p>
        </w:tc>
        <w:tc>
          <w:tcPr>
            <w:tcW w:w="1023" w:type="dxa"/>
            <w:vAlign w:val="center"/>
          </w:tcPr>
          <w:p w14:paraId="6524FA9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3D0DC7F0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7085ED9E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5CF9CD0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763C0891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Tomato</w:t>
            </w:r>
          </w:p>
        </w:tc>
        <w:tc>
          <w:tcPr>
            <w:tcW w:w="1023" w:type="dxa"/>
            <w:vAlign w:val="center"/>
          </w:tcPr>
          <w:p w14:paraId="7821A041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5922522E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54BC126F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4E1C1AC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273BC75E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Cabbage, Cauliflower</w:t>
            </w:r>
          </w:p>
        </w:tc>
        <w:tc>
          <w:tcPr>
            <w:tcW w:w="1023" w:type="dxa"/>
            <w:vAlign w:val="center"/>
          </w:tcPr>
          <w:p w14:paraId="3B5C25C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1942EF52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14B79777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623A6128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74AE2CD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072AF">
              <w:rPr>
                <w:rFonts w:cs="Times New Roman"/>
                <w:sz w:val="20"/>
                <w:szCs w:val="20"/>
              </w:rPr>
              <w:t>Karaila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>, Lady finger, Brinjal, Cucumber</w:t>
            </w:r>
          </w:p>
        </w:tc>
        <w:tc>
          <w:tcPr>
            <w:tcW w:w="1023" w:type="dxa"/>
            <w:vAlign w:val="center"/>
          </w:tcPr>
          <w:p w14:paraId="58FA66B4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19E0EF0A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37E3CDCB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395AB6A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681D9FD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072AF">
              <w:rPr>
                <w:rFonts w:cs="Times New Roman"/>
                <w:sz w:val="20"/>
                <w:szCs w:val="20"/>
              </w:rPr>
              <w:t>Tinda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 xml:space="preserve">, Pumpkin, Bottle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Gouard</w:t>
            </w:r>
            <w:proofErr w:type="spellEnd"/>
          </w:p>
        </w:tc>
        <w:tc>
          <w:tcPr>
            <w:tcW w:w="1023" w:type="dxa"/>
            <w:vAlign w:val="center"/>
          </w:tcPr>
          <w:p w14:paraId="538B163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669A0A30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653F140B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3FF0D9CA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15DFF48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Radish, Turnip, Carrot</w:t>
            </w:r>
          </w:p>
        </w:tc>
        <w:tc>
          <w:tcPr>
            <w:tcW w:w="1023" w:type="dxa"/>
            <w:vAlign w:val="center"/>
          </w:tcPr>
          <w:p w14:paraId="4BB47FD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2B6B80C7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3E85C986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2D90FDB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2E61F567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 xml:space="preserve">Peas,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Moongra</w:t>
            </w:r>
            <w:proofErr w:type="spellEnd"/>
          </w:p>
        </w:tc>
        <w:tc>
          <w:tcPr>
            <w:tcW w:w="1023" w:type="dxa"/>
            <w:vAlign w:val="center"/>
          </w:tcPr>
          <w:p w14:paraId="7F10326D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19433794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56380B76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3F1C9E6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47F5F53D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 xml:space="preserve">Green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Chillies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Tural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 xml:space="preserve">, Lettuce,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Kulfa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1023" w:type="dxa"/>
            <w:vAlign w:val="center"/>
          </w:tcPr>
          <w:p w14:paraId="41CE0FD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205DD213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42B7D546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217DB43A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6E77C7B8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Canned Vegetables</w:t>
            </w:r>
          </w:p>
        </w:tc>
        <w:tc>
          <w:tcPr>
            <w:tcW w:w="1023" w:type="dxa"/>
            <w:vAlign w:val="center"/>
          </w:tcPr>
          <w:p w14:paraId="0435D5F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m</w:t>
            </w:r>
          </w:p>
        </w:tc>
      </w:tr>
      <w:tr w:rsidR="00E63FFF" w:rsidRPr="00D072AF" w14:paraId="2160A9A5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4A50F3F9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2232" w:type="dxa"/>
            <w:vAlign w:val="center"/>
          </w:tcPr>
          <w:p w14:paraId="1EAC85D4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Spices</w:t>
            </w:r>
          </w:p>
        </w:tc>
        <w:tc>
          <w:tcPr>
            <w:tcW w:w="4684" w:type="dxa"/>
            <w:vAlign w:val="center"/>
          </w:tcPr>
          <w:p w14:paraId="5B96DED8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Condiments &amp; Spices (Whole &amp;Powder)</w:t>
            </w:r>
          </w:p>
        </w:tc>
        <w:tc>
          <w:tcPr>
            <w:tcW w:w="1023" w:type="dxa"/>
            <w:vAlign w:val="center"/>
          </w:tcPr>
          <w:p w14:paraId="45EFF39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62F019F9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1458E4DA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315044B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6F6982F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Salt Simple including rock and sea</w:t>
            </w:r>
          </w:p>
        </w:tc>
        <w:tc>
          <w:tcPr>
            <w:tcW w:w="1023" w:type="dxa"/>
            <w:vAlign w:val="center"/>
          </w:tcPr>
          <w:p w14:paraId="3DD3019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0E489DC4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302160CA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0B8AFE7A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6E5140A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072AF">
              <w:rPr>
                <w:rFonts w:cs="Times New Roman"/>
                <w:sz w:val="20"/>
                <w:szCs w:val="20"/>
              </w:rPr>
              <w:t>Iodised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 xml:space="preserve"> Salt</w:t>
            </w:r>
          </w:p>
        </w:tc>
        <w:tc>
          <w:tcPr>
            <w:tcW w:w="1023" w:type="dxa"/>
            <w:vAlign w:val="center"/>
          </w:tcPr>
          <w:p w14:paraId="3E2AE2B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6E63A846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12D9116B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2C7DE59A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74DE1378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Red peppers</w:t>
            </w:r>
          </w:p>
        </w:tc>
        <w:tc>
          <w:tcPr>
            <w:tcW w:w="1023" w:type="dxa"/>
            <w:vAlign w:val="center"/>
          </w:tcPr>
          <w:p w14:paraId="069DCA3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m</w:t>
            </w:r>
          </w:p>
        </w:tc>
      </w:tr>
      <w:tr w:rsidR="00E63FFF" w:rsidRPr="00D072AF" w14:paraId="1C101320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003B6EC8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0315B11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7238AA28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Turmeric, Coriander seed</w:t>
            </w:r>
          </w:p>
        </w:tc>
        <w:tc>
          <w:tcPr>
            <w:tcW w:w="1023" w:type="dxa"/>
            <w:vAlign w:val="center"/>
          </w:tcPr>
          <w:p w14:paraId="02E4BC1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m</w:t>
            </w:r>
          </w:p>
        </w:tc>
      </w:tr>
      <w:tr w:rsidR="00E63FFF" w:rsidRPr="00D072AF" w14:paraId="5B8D97B4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2FBA6D86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1E086F5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44A354C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inger</w:t>
            </w:r>
          </w:p>
        </w:tc>
        <w:tc>
          <w:tcPr>
            <w:tcW w:w="1023" w:type="dxa"/>
            <w:vAlign w:val="center"/>
          </w:tcPr>
          <w:p w14:paraId="48F78A9D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m</w:t>
            </w:r>
          </w:p>
        </w:tc>
      </w:tr>
      <w:tr w:rsidR="00E63FFF" w:rsidRPr="00D072AF" w14:paraId="7ECD061C" w14:textId="77777777" w:rsidTr="009002AA">
        <w:trPr>
          <w:trHeight w:val="253"/>
        </w:trPr>
        <w:tc>
          <w:tcPr>
            <w:tcW w:w="729" w:type="dxa"/>
            <w:tcBorders>
              <w:bottom w:val="nil"/>
            </w:tcBorders>
            <w:vAlign w:val="center"/>
          </w:tcPr>
          <w:p w14:paraId="6201B918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bottom w:val="nil"/>
            </w:tcBorders>
            <w:vAlign w:val="center"/>
          </w:tcPr>
          <w:p w14:paraId="7726AC5A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tcBorders>
              <w:bottom w:val="nil"/>
            </w:tcBorders>
            <w:vAlign w:val="center"/>
          </w:tcPr>
          <w:p w14:paraId="21AEE25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arlic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4D2E284E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m</w:t>
            </w:r>
          </w:p>
        </w:tc>
      </w:tr>
      <w:tr w:rsidR="00E63FFF" w:rsidRPr="00D072AF" w14:paraId="1D2110EF" w14:textId="77777777" w:rsidTr="009002AA">
        <w:trPr>
          <w:trHeight w:val="778"/>
        </w:trPr>
        <w:tc>
          <w:tcPr>
            <w:tcW w:w="729" w:type="dxa"/>
            <w:tcBorders>
              <w:top w:val="nil"/>
              <w:bottom w:val="nil"/>
            </w:tcBorders>
            <w:vAlign w:val="center"/>
          </w:tcPr>
          <w:p w14:paraId="1A704ED8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618D72E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tcBorders>
              <w:top w:val="nil"/>
              <w:bottom w:val="nil"/>
            </w:tcBorders>
            <w:vAlign w:val="center"/>
          </w:tcPr>
          <w:p w14:paraId="0A7D2DB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 xml:space="preserve">Cinnamon, Caraway, Cardamom,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Salan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masalah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 xml:space="preserve">, Licorice root, Cumin seeds, Black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pepper,Cloves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>, Mixed condiments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7F4F37EA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m</w:t>
            </w:r>
          </w:p>
        </w:tc>
      </w:tr>
      <w:tr w:rsidR="00E63FFF" w:rsidRPr="00D072AF" w14:paraId="7B0C10D6" w14:textId="77777777" w:rsidTr="009002AA">
        <w:trPr>
          <w:trHeight w:val="272"/>
        </w:trPr>
        <w:tc>
          <w:tcPr>
            <w:tcW w:w="729" w:type="dxa"/>
            <w:tcBorders>
              <w:top w:val="nil"/>
              <w:bottom w:val="nil"/>
            </w:tcBorders>
            <w:vAlign w:val="center"/>
          </w:tcPr>
          <w:p w14:paraId="18935D4B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686ED020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Sugar</w:t>
            </w:r>
          </w:p>
        </w:tc>
        <w:tc>
          <w:tcPr>
            <w:tcW w:w="4684" w:type="dxa"/>
            <w:tcBorders>
              <w:top w:val="nil"/>
              <w:bottom w:val="nil"/>
            </w:tcBorders>
            <w:vAlign w:val="center"/>
          </w:tcPr>
          <w:p w14:paraId="7E33393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Sugar, Honey and Sugar Preparations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0E26A170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7BCBAFCD" w14:textId="77777777" w:rsidTr="009002AA">
        <w:trPr>
          <w:trHeight w:val="253"/>
        </w:trPr>
        <w:tc>
          <w:tcPr>
            <w:tcW w:w="729" w:type="dxa"/>
            <w:tcBorders>
              <w:top w:val="nil"/>
            </w:tcBorders>
            <w:vAlign w:val="center"/>
          </w:tcPr>
          <w:p w14:paraId="18EEE911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</w:tcBorders>
            <w:vAlign w:val="center"/>
          </w:tcPr>
          <w:p w14:paraId="206FE674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tcBorders>
              <w:top w:val="nil"/>
            </w:tcBorders>
            <w:vAlign w:val="center"/>
          </w:tcPr>
          <w:p w14:paraId="7FE8A93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Sugar of both kind that is milled and desi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14:paraId="1BB14C60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05814783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50243CC3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193BF74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2C896077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072AF">
              <w:rPr>
                <w:rFonts w:cs="Times New Roman"/>
                <w:sz w:val="20"/>
                <w:szCs w:val="20"/>
              </w:rPr>
              <w:t>Shakar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 xml:space="preserve"> or Gur</w:t>
            </w:r>
          </w:p>
        </w:tc>
        <w:tc>
          <w:tcPr>
            <w:tcW w:w="1023" w:type="dxa"/>
            <w:vAlign w:val="center"/>
          </w:tcPr>
          <w:p w14:paraId="2D4685A1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041BED6B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4BA10DC8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7C9A9D6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529559E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Honey</w:t>
            </w:r>
          </w:p>
        </w:tc>
        <w:tc>
          <w:tcPr>
            <w:tcW w:w="1023" w:type="dxa"/>
            <w:vAlign w:val="center"/>
          </w:tcPr>
          <w:p w14:paraId="46A6B288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m</w:t>
            </w:r>
          </w:p>
        </w:tc>
      </w:tr>
      <w:tr w:rsidR="00E63FFF" w:rsidRPr="00D072AF" w14:paraId="4AE5F121" w14:textId="77777777" w:rsidTr="009002AA">
        <w:trPr>
          <w:trHeight w:val="525"/>
        </w:trPr>
        <w:tc>
          <w:tcPr>
            <w:tcW w:w="729" w:type="dxa"/>
            <w:vAlign w:val="center"/>
          </w:tcPr>
          <w:p w14:paraId="3E6FC576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60F7246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043D13F0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 xml:space="preserve">Confectionary (Toffee, chocolate and chewing gum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etc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23" w:type="dxa"/>
            <w:vAlign w:val="center"/>
          </w:tcPr>
          <w:p w14:paraId="3632835A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No.</w:t>
            </w:r>
          </w:p>
        </w:tc>
      </w:tr>
      <w:tr w:rsidR="00E63FFF" w:rsidRPr="00D072AF" w14:paraId="4C3D4E1B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72606C3B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78250D30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4077F11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 xml:space="preserve">Barfi,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Jaleebi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>, Halwa and other sweetmeats</w:t>
            </w:r>
          </w:p>
        </w:tc>
        <w:tc>
          <w:tcPr>
            <w:tcW w:w="1023" w:type="dxa"/>
            <w:vAlign w:val="center"/>
          </w:tcPr>
          <w:p w14:paraId="54689C34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6D87E066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66EA4C21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4577848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1523F02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 xml:space="preserve">Glucose and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Energile</w:t>
            </w:r>
            <w:proofErr w:type="spellEnd"/>
          </w:p>
        </w:tc>
        <w:tc>
          <w:tcPr>
            <w:tcW w:w="1023" w:type="dxa"/>
            <w:vAlign w:val="center"/>
          </w:tcPr>
          <w:p w14:paraId="1EC10274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m</w:t>
            </w:r>
          </w:p>
        </w:tc>
      </w:tr>
      <w:tr w:rsidR="00E63FFF" w:rsidRPr="00D072AF" w14:paraId="1C065DCE" w14:textId="77777777" w:rsidTr="009002AA">
        <w:trPr>
          <w:trHeight w:val="235"/>
        </w:trPr>
        <w:tc>
          <w:tcPr>
            <w:tcW w:w="729" w:type="dxa"/>
            <w:vAlign w:val="center"/>
          </w:tcPr>
          <w:p w14:paraId="10B8951B" w14:textId="77777777" w:rsidR="00E63FFF" w:rsidRPr="00D072AF" w:rsidRDefault="00E63FFF" w:rsidP="009002AA">
            <w:pPr>
              <w:spacing w:before="3" w:after="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143CDD97" w14:textId="77777777" w:rsidR="00E63FFF" w:rsidRPr="00D072AF" w:rsidRDefault="00E63FFF" w:rsidP="009002AA">
            <w:pPr>
              <w:spacing w:before="3" w:after="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7E0DA6D8" w14:textId="77777777" w:rsidR="00E63FFF" w:rsidRPr="00D072AF" w:rsidRDefault="00E63FFF" w:rsidP="009002AA">
            <w:pPr>
              <w:spacing w:before="3" w:after="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3" w:type="dxa"/>
            <w:vAlign w:val="center"/>
          </w:tcPr>
          <w:p w14:paraId="6CC6A720" w14:textId="77777777" w:rsidR="00E63FFF" w:rsidRPr="00D072AF" w:rsidRDefault="00E63FFF" w:rsidP="009002AA">
            <w:pPr>
              <w:spacing w:before="3" w:after="3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7094F3E8" w14:textId="77777777" w:rsidTr="009002AA">
        <w:trPr>
          <w:trHeight w:val="525"/>
        </w:trPr>
        <w:tc>
          <w:tcPr>
            <w:tcW w:w="8669" w:type="dxa"/>
            <w:gridSpan w:val="4"/>
            <w:vAlign w:val="center"/>
          </w:tcPr>
          <w:p w14:paraId="3B495FF5" w14:textId="77777777" w:rsidR="00E63FFF" w:rsidRDefault="00E63FFF" w:rsidP="009002AA">
            <w:pPr>
              <w:tabs>
                <w:tab w:val="left" w:pos="3390"/>
              </w:tabs>
              <w:spacing w:before="3" w:after="3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MONTHLY FOOD ITEMS</w:t>
            </w:r>
          </w:p>
          <w:p w14:paraId="08F315B8" w14:textId="77777777" w:rsidR="00E63FFF" w:rsidRPr="00D072AF" w:rsidRDefault="00E63FFF" w:rsidP="009002AA">
            <w:pPr>
              <w:tabs>
                <w:tab w:val="left" w:pos="3390"/>
              </w:tabs>
              <w:spacing w:before="3" w:after="3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E63FFF" w:rsidRPr="00D072AF" w14:paraId="0686DC9C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1D5DF0BD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37E9340A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Cereals</w:t>
            </w:r>
          </w:p>
        </w:tc>
        <w:tc>
          <w:tcPr>
            <w:tcW w:w="4684" w:type="dxa"/>
            <w:vAlign w:val="center"/>
          </w:tcPr>
          <w:p w14:paraId="087E320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Wheat and Rice only</w:t>
            </w:r>
          </w:p>
        </w:tc>
        <w:tc>
          <w:tcPr>
            <w:tcW w:w="1023" w:type="dxa"/>
            <w:vAlign w:val="center"/>
          </w:tcPr>
          <w:p w14:paraId="6C51506A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1EF209E1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7ECA07F0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2232" w:type="dxa"/>
            <w:vAlign w:val="center"/>
          </w:tcPr>
          <w:p w14:paraId="279F7607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Wheat</w:t>
            </w:r>
          </w:p>
        </w:tc>
        <w:tc>
          <w:tcPr>
            <w:tcW w:w="4684" w:type="dxa"/>
            <w:vAlign w:val="center"/>
          </w:tcPr>
          <w:p w14:paraId="2B7FBD7D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Wheat &amp; wheat flour</w:t>
            </w:r>
          </w:p>
        </w:tc>
        <w:tc>
          <w:tcPr>
            <w:tcW w:w="1023" w:type="dxa"/>
            <w:vAlign w:val="center"/>
          </w:tcPr>
          <w:p w14:paraId="5E95412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42636285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4671CEDC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2232" w:type="dxa"/>
            <w:vAlign w:val="center"/>
          </w:tcPr>
          <w:p w14:paraId="1719AAC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Rice</w:t>
            </w:r>
          </w:p>
        </w:tc>
        <w:tc>
          <w:tcPr>
            <w:tcW w:w="4684" w:type="dxa"/>
            <w:vAlign w:val="center"/>
          </w:tcPr>
          <w:p w14:paraId="4EB8B057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Rice &amp; Rice flour</w:t>
            </w:r>
          </w:p>
        </w:tc>
        <w:tc>
          <w:tcPr>
            <w:tcW w:w="1023" w:type="dxa"/>
            <w:vAlign w:val="center"/>
          </w:tcPr>
          <w:p w14:paraId="1E51C79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359869A1" w14:textId="77777777" w:rsidTr="009002AA">
        <w:trPr>
          <w:trHeight w:val="525"/>
        </w:trPr>
        <w:tc>
          <w:tcPr>
            <w:tcW w:w="729" w:type="dxa"/>
            <w:vAlign w:val="center"/>
          </w:tcPr>
          <w:p w14:paraId="79C760A7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2232" w:type="dxa"/>
            <w:vAlign w:val="center"/>
          </w:tcPr>
          <w:p w14:paraId="70D3ECC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Pulses</w:t>
            </w:r>
          </w:p>
        </w:tc>
        <w:tc>
          <w:tcPr>
            <w:tcW w:w="4684" w:type="dxa"/>
            <w:vAlign w:val="center"/>
          </w:tcPr>
          <w:p w14:paraId="0D2FE09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All kind of Pulses including Whole and split as well as Washed and unwashed</w:t>
            </w:r>
          </w:p>
        </w:tc>
        <w:tc>
          <w:tcPr>
            <w:tcW w:w="1023" w:type="dxa"/>
            <w:vAlign w:val="center"/>
          </w:tcPr>
          <w:p w14:paraId="00C8E22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011D11BA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33190435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61C32577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1681399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ram Whole (Black and white)</w:t>
            </w:r>
          </w:p>
        </w:tc>
        <w:tc>
          <w:tcPr>
            <w:tcW w:w="1023" w:type="dxa"/>
            <w:vAlign w:val="center"/>
          </w:tcPr>
          <w:p w14:paraId="768C581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67A5C2AC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533DC13E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032B5BF8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3173DC0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Dal Channa</w:t>
            </w:r>
          </w:p>
        </w:tc>
        <w:tc>
          <w:tcPr>
            <w:tcW w:w="1023" w:type="dxa"/>
            <w:vAlign w:val="center"/>
          </w:tcPr>
          <w:p w14:paraId="44CC2B4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5F8D97A7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5D2A25F0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34FE3FC8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18E19C1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 xml:space="preserve">Dal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Massh</w:t>
            </w:r>
            <w:proofErr w:type="spellEnd"/>
          </w:p>
        </w:tc>
        <w:tc>
          <w:tcPr>
            <w:tcW w:w="1023" w:type="dxa"/>
            <w:vAlign w:val="center"/>
          </w:tcPr>
          <w:p w14:paraId="222E26A7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3C3444E4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55FFCA57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5102624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6381A64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 xml:space="preserve">Dal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Mong</w:t>
            </w:r>
            <w:proofErr w:type="spellEnd"/>
          </w:p>
        </w:tc>
        <w:tc>
          <w:tcPr>
            <w:tcW w:w="1023" w:type="dxa"/>
            <w:vAlign w:val="center"/>
          </w:tcPr>
          <w:p w14:paraId="7FD57D4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680910A7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3C43C3E8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0EBF766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622DD5B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Dal Masoor</w:t>
            </w:r>
          </w:p>
        </w:tc>
        <w:tc>
          <w:tcPr>
            <w:tcW w:w="1023" w:type="dxa"/>
            <w:vAlign w:val="center"/>
          </w:tcPr>
          <w:p w14:paraId="136D6D5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5637D77C" w14:textId="77777777" w:rsidTr="009002AA">
        <w:trPr>
          <w:trHeight w:val="525"/>
        </w:trPr>
        <w:tc>
          <w:tcPr>
            <w:tcW w:w="729" w:type="dxa"/>
            <w:vAlign w:val="center"/>
          </w:tcPr>
          <w:p w14:paraId="3ED0B348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677A981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652A6AE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 xml:space="preserve">Other includes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Arthar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>, Sunflower, Soyabean, Garden peas, Chick and Pigeon</w:t>
            </w:r>
          </w:p>
        </w:tc>
        <w:tc>
          <w:tcPr>
            <w:tcW w:w="1023" w:type="dxa"/>
            <w:vAlign w:val="center"/>
          </w:tcPr>
          <w:p w14:paraId="2753D5A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5AAF219D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375280E5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2232" w:type="dxa"/>
            <w:vAlign w:val="center"/>
          </w:tcPr>
          <w:p w14:paraId="7327AAA7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Oil</w:t>
            </w:r>
          </w:p>
        </w:tc>
        <w:tc>
          <w:tcPr>
            <w:tcW w:w="4684" w:type="dxa"/>
            <w:vAlign w:val="center"/>
          </w:tcPr>
          <w:p w14:paraId="53CAC43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Edible oil and Fats</w:t>
            </w:r>
          </w:p>
        </w:tc>
        <w:tc>
          <w:tcPr>
            <w:tcW w:w="1023" w:type="dxa"/>
            <w:vAlign w:val="center"/>
          </w:tcPr>
          <w:p w14:paraId="24D6ACC7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415B377E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0BA95D47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7B6C2D14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000A52A1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Desi ghee</w:t>
            </w:r>
          </w:p>
        </w:tc>
        <w:tc>
          <w:tcPr>
            <w:tcW w:w="1023" w:type="dxa"/>
            <w:vAlign w:val="center"/>
          </w:tcPr>
          <w:p w14:paraId="27108F6E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52BDA4B5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636CBDA7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5DB4AA8D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76FFB8DD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Vegetable ghee</w:t>
            </w:r>
          </w:p>
        </w:tc>
        <w:tc>
          <w:tcPr>
            <w:tcW w:w="1023" w:type="dxa"/>
            <w:vAlign w:val="center"/>
          </w:tcPr>
          <w:p w14:paraId="4B63E7BA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Kg</w:t>
            </w:r>
          </w:p>
        </w:tc>
      </w:tr>
      <w:tr w:rsidR="00E63FFF" w:rsidRPr="00D072AF" w14:paraId="45A151D6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5064A14C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3F8CCFE1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180FBA77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Cooking oils and other oils and fats</w:t>
            </w:r>
          </w:p>
        </w:tc>
        <w:tc>
          <w:tcPr>
            <w:tcW w:w="1023" w:type="dxa"/>
            <w:vAlign w:val="center"/>
          </w:tcPr>
          <w:p w14:paraId="2E7124E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072AF">
              <w:rPr>
                <w:rFonts w:cs="Times New Roman"/>
                <w:sz w:val="20"/>
                <w:szCs w:val="20"/>
              </w:rPr>
              <w:t>Ltr</w:t>
            </w:r>
            <w:proofErr w:type="spellEnd"/>
          </w:p>
        </w:tc>
      </w:tr>
      <w:tr w:rsidR="00E63FFF" w:rsidRPr="00D072AF" w14:paraId="19A0C8EE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58CD671E" w14:textId="77777777" w:rsidR="00E63FFF" w:rsidRPr="00D072AF" w:rsidRDefault="00E63FFF" w:rsidP="009002AA">
            <w:pPr>
              <w:spacing w:before="3" w:after="3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2232" w:type="dxa"/>
            <w:vAlign w:val="center"/>
          </w:tcPr>
          <w:p w14:paraId="5AF9C4B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Other Foods</w:t>
            </w:r>
          </w:p>
        </w:tc>
        <w:tc>
          <w:tcPr>
            <w:tcW w:w="4684" w:type="dxa"/>
            <w:vAlign w:val="center"/>
          </w:tcPr>
          <w:p w14:paraId="3AFC59A7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b/>
                <w:sz w:val="20"/>
                <w:szCs w:val="20"/>
              </w:rPr>
            </w:pPr>
            <w:r w:rsidRPr="00D072AF">
              <w:rPr>
                <w:rFonts w:cs="Times New Roman"/>
                <w:b/>
                <w:sz w:val="20"/>
                <w:szCs w:val="20"/>
              </w:rPr>
              <w:t>Other Food</w:t>
            </w:r>
          </w:p>
        </w:tc>
        <w:tc>
          <w:tcPr>
            <w:tcW w:w="1023" w:type="dxa"/>
            <w:vAlign w:val="center"/>
          </w:tcPr>
          <w:p w14:paraId="7E0825D8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1553D92E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484916D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36FF3CA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78C5E19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Dry fruits and Nuts</w:t>
            </w:r>
          </w:p>
        </w:tc>
        <w:tc>
          <w:tcPr>
            <w:tcW w:w="1023" w:type="dxa"/>
            <w:vAlign w:val="center"/>
          </w:tcPr>
          <w:p w14:paraId="5A6CA71D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3373C41F" w14:textId="77777777" w:rsidTr="009002AA">
        <w:trPr>
          <w:trHeight w:val="525"/>
        </w:trPr>
        <w:tc>
          <w:tcPr>
            <w:tcW w:w="729" w:type="dxa"/>
            <w:vAlign w:val="center"/>
          </w:tcPr>
          <w:p w14:paraId="4CBF84CA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6A56135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03320320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Raisin, Dates, Apricot (dried ), Other (Almond, Walnut, Chilgoza, Pistachio, Peanuts, Aniseed)</w:t>
            </w:r>
          </w:p>
        </w:tc>
        <w:tc>
          <w:tcPr>
            <w:tcW w:w="1023" w:type="dxa"/>
            <w:vAlign w:val="center"/>
          </w:tcPr>
          <w:p w14:paraId="30AE8D6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m</w:t>
            </w:r>
          </w:p>
        </w:tc>
      </w:tr>
      <w:tr w:rsidR="00E63FFF" w:rsidRPr="00D072AF" w14:paraId="16186F0B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7B37B4F8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23269AE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1B10B5A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 xml:space="preserve">Non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Alcholic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 xml:space="preserve"> Beverages</w:t>
            </w:r>
          </w:p>
        </w:tc>
        <w:tc>
          <w:tcPr>
            <w:tcW w:w="1023" w:type="dxa"/>
            <w:vAlign w:val="center"/>
          </w:tcPr>
          <w:p w14:paraId="6B14C00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0C6DB48D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4268B504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45F520E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67FB746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Carbonated beverages</w:t>
            </w:r>
          </w:p>
        </w:tc>
        <w:tc>
          <w:tcPr>
            <w:tcW w:w="1023" w:type="dxa"/>
            <w:vAlign w:val="center"/>
          </w:tcPr>
          <w:p w14:paraId="34ADD914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072AF">
              <w:rPr>
                <w:rFonts w:cs="Times New Roman"/>
                <w:sz w:val="20"/>
                <w:szCs w:val="20"/>
              </w:rPr>
              <w:t>Ltr</w:t>
            </w:r>
            <w:proofErr w:type="spellEnd"/>
          </w:p>
        </w:tc>
      </w:tr>
      <w:tr w:rsidR="00E63FFF" w:rsidRPr="00D072AF" w14:paraId="6E7671F4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67B4485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0A48C1A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243AAB91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Squashes and Syrups</w:t>
            </w:r>
          </w:p>
        </w:tc>
        <w:tc>
          <w:tcPr>
            <w:tcW w:w="1023" w:type="dxa"/>
            <w:vAlign w:val="center"/>
          </w:tcPr>
          <w:p w14:paraId="79D4A97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072AF">
              <w:rPr>
                <w:rFonts w:cs="Times New Roman"/>
                <w:sz w:val="20"/>
                <w:szCs w:val="20"/>
              </w:rPr>
              <w:t>Ltr</w:t>
            </w:r>
            <w:proofErr w:type="spellEnd"/>
          </w:p>
        </w:tc>
      </w:tr>
      <w:tr w:rsidR="00E63FFF" w:rsidRPr="00D072AF" w14:paraId="6D778BA4" w14:textId="77777777" w:rsidTr="009002AA">
        <w:trPr>
          <w:trHeight w:val="525"/>
        </w:trPr>
        <w:tc>
          <w:tcPr>
            <w:tcW w:w="729" w:type="dxa"/>
            <w:vAlign w:val="center"/>
          </w:tcPr>
          <w:p w14:paraId="50FE862A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4F6DE21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45871DE4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 xml:space="preserve">Sugarcane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Jucies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 xml:space="preserve"> and fruit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jucies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 xml:space="preserve"> (fresh and packed),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Minneral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 xml:space="preserve"> water etc.</w:t>
            </w:r>
          </w:p>
        </w:tc>
        <w:tc>
          <w:tcPr>
            <w:tcW w:w="1023" w:type="dxa"/>
            <w:vAlign w:val="center"/>
          </w:tcPr>
          <w:p w14:paraId="6B927AA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072AF">
              <w:rPr>
                <w:rFonts w:cs="Times New Roman"/>
                <w:sz w:val="20"/>
                <w:szCs w:val="20"/>
              </w:rPr>
              <w:t>Ltr</w:t>
            </w:r>
            <w:proofErr w:type="spellEnd"/>
          </w:p>
        </w:tc>
      </w:tr>
      <w:tr w:rsidR="00E63FFF" w:rsidRPr="00D072AF" w14:paraId="02D036A9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1E34F6E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70F1048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6946F47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Readymade Food, Drinks etc.</w:t>
            </w:r>
          </w:p>
        </w:tc>
        <w:tc>
          <w:tcPr>
            <w:tcW w:w="1023" w:type="dxa"/>
            <w:vAlign w:val="center"/>
          </w:tcPr>
          <w:p w14:paraId="621CB81E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018FA0D6" w14:textId="77777777" w:rsidTr="009002AA">
        <w:trPr>
          <w:trHeight w:val="525"/>
        </w:trPr>
        <w:tc>
          <w:tcPr>
            <w:tcW w:w="729" w:type="dxa"/>
            <w:vAlign w:val="center"/>
          </w:tcPr>
          <w:p w14:paraId="08CDAA1E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550407A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16A5AE4E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 xml:space="preserve">Readymade junk foods such as snacks, ice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creame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 xml:space="preserve"> and instant foods etc.</w:t>
            </w:r>
          </w:p>
        </w:tc>
        <w:tc>
          <w:tcPr>
            <w:tcW w:w="1023" w:type="dxa"/>
            <w:vAlign w:val="center"/>
          </w:tcPr>
          <w:p w14:paraId="6D1CB66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No.</w:t>
            </w:r>
          </w:p>
        </w:tc>
      </w:tr>
      <w:tr w:rsidR="00E63FFF" w:rsidRPr="00D072AF" w14:paraId="38F97BB9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7E19E36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42366A1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3C91FC0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Tea and Coffee</w:t>
            </w:r>
          </w:p>
        </w:tc>
        <w:tc>
          <w:tcPr>
            <w:tcW w:w="1023" w:type="dxa"/>
            <w:vAlign w:val="center"/>
          </w:tcPr>
          <w:p w14:paraId="477D9CE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27175BC5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560C4352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2F7F75D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47D84C70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Tea of different kind such as black and  green</w:t>
            </w:r>
          </w:p>
        </w:tc>
        <w:tc>
          <w:tcPr>
            <w:tcW w:w="1023" w:type="dxa"/>
            <w:vAlign w:val="center"/>
          </w:tcPr>
          <w:p w14:paraId="4FF93948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m</w:t>
            </w:r>
          </w:p>
        </w:tc>
      </w:tr>
      <w:tr w:rsidR="00E63FFF" w:rsidRPr="00D072AF" w14:paraId="666E489D" w14:textId="77777777" w:rsidTr="009002AA">
        <w:trPr>
          <w:trHeight w:val="525"/>
        </w:trPr>
        <w:tc>
          <w:tcPr>
            <w:tcW w:w="729" w:type="dxa"/>
            <w:vAlign w:val="center"/>
          </w:tcPr>
          <w:p w14:paraId="46285B8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154BFE0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1F5DC81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 xml:space="preserve">Coffee and other supplements like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ovaltine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harlics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 xml:space="preserve">, milo and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complan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 xml:space="preserve"> etc.</w:t>
            </w:r>
          </w:p>
        </w:tc>
        <w:tc>
          <w:tcPr>
            <w:tcW w:w="1023" w:type="dxa"/>
            <w:vAlign w:val="center"/>
          </w:tcPr>
          <w:p w14:paraId="6BD1B088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m</w:t>
            </w:r>
          </w:p>
        </w:tc>
      </w:tr>
      <w:tr w:rsidR="00E63FFF" w:rsidRPr="00D072AF" w14:paraId="60286CF7" w14:textId="77777777" w:rsidTr="009002AA">
        <w:trPr>
          <w:trHeight w:val="253"/>
        </w:trPr>
        <w:tc>
          <w:tcPr>
            <w:tcW w:w="729" w:type="dxa"/>
            <w:vAlign w:val="center"/>
          </w:tcPr>
          <w:p w14:paraId="2FE4AEF0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7318095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7C2B8534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Baked and Fried Products</w:t>
            </w:r>
          </w:p>
        </w:tc>
        <w:tc>
          <w:tcPr>
            <w:tcW w:w="1023" w:type="dxa"/>
            <w:vAlign w:val="center"/>
          </w:tcPr>
          <w:p w14:paraId="2CA20F0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173EEE9F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09E93A9E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537A6EAD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1AF4D44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Biscuits</w:t>
            </w:r>
          </w:p>
        </w:tc>
        <w:tc>
          <w:tcPr>
            <w:tcW w:w="1023" w:type="dxa"/>
            <w:vAlign w:val="center"/>
          </w:tcPr>
          <w:p w14:paraId="3D80F4D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Gm</w:t>
            </w:r>
          </w:p>
        </w:tc>
      </w:tr>
      <w:tr w:rsidR="00E63FFF" w:rsidRPr="00D072AF" w14:paraId="7A87BE9E" w14:textId="77777777" w:rsidTr="009002AA">
        <w:trPr>
          <w:trHeight w:val="272"/>
        </w:trPr>
        <w:tc>
          <w:tcPr>
            <w:tcW w:w="729" w:type="dxa"/>
            <w:vAlign w:val="center"/>
          </w:tcPr>
          <w:p w14:paraId="64551AE8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2FF62B9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11F43779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Bread and Ban</w:t>
            </w:r>
          </w:p>
        </w:tc>
        <w:tc>
          <w:tcPr>
            <w:tcW w:w="1023" w:type="dxa"/>
            <w:vAlign w:val="center"/>
          </w:tcPr>
          <w:p w14:paraId="6100E61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No.</w:t>
            </w:r>
          </w:p>
        </w:tc>
      </w:tr>
      <w:tr w:rsidR="00E63FFF" w:rsidRPr="00D072AF" w14:paraId="04F22022" w14:textId="77777777" w:rsidTr="009002AA">
        <w:trPr>
          <w:trHeight w:val="525"/>
        </w:trPr>
        <w:tc>
          <w:tcPr>
            <w:tcW w:w="729" w:type="dxa"/>
            <w:vAlign w:val="center"/>
          </w:tcPr>
          <w:p w14:paraId="44A8B16E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vAlign w:val="center"/>
          </w:tcPr>
          <w:p w14:paraId="16AB908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vAlign w:val="center"/>
          </w:tcPr>
          <w:p w14:paraId="4ED403B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Other baked and fried products such as Samosa, Pakora, pastries, Cake and popcorns etc.</w:t>
            </w:r>
          </w:p>
        </w:tc>
        <w:tc>
          <w:tcPr>
            <w:tcW w:w="1023" w:type="dxa"/>
            <w:vAlign w:val="center"/>
          </w:tcPr>
          <w:p w14:paraId="369ECB8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No.</w:t>
            </w:r>
          </w:p>
        </w:tc>
      </w:tr>
      <w:tr w:rsidR="00E63FFF" w:rsidRPr="00D072AF" w14:paraId="351318AE" w14:textId="77777777" w:rsidTr="009002AA">
        <w:trPr>
          <w:trHeight w:val="253"/>
        </w:trPr>
        <w:tc>
          <w:tcPr>
            <w:tcW w:w="729" w:type="dxa"/>
            <w:tcBorders>
              <w:bottom w:val="nil"/>
            </w:tcBorders>
            <w:vAlign w:val="center"/>
          </w:tcPr>
          <w:p w14:paraId="57C76D0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bottom w:val="nil"/>
            </w:tcBorders>
            <w:vAlign w:val="center"/>
          </w:tcPr>
          <w:p w14:paraId="18AE739F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tcBorders>
              <w:bottom w:val="nil"/>
            </w:tcBorders>
            <w:vAlign w:val="center"/>
          </w:tcPr>
          <w:p w14:paraId="77965893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>Miscellaneous Food Items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5DD0F9FC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63FFF" w:rsidRPr="00D072AF" w14:paraId="655CA2CC" w14:textId="77777777" w:rsidTr="009002AA">
        <w:trPr>
          <w:trHeight w:val="525"/>
        </w:trPr>
        <w:tc>
          <w:tcPr>
            <w:tcW w:w="729" w:type="dxa"/>
            <w:tcBorders>
              <w:top w:val="nil"/>
              <w:bottom w:val="single" w:sz="4" w:space="0" w:color="auto"/>
            </w:tcBorders>
            <w:vAlign w:val="center"/>
          </w:tcPr>
          <w:p w14:paraId="38A6A6C6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bottom w:val="single" w:sz="4" w:space="0" w:color="auto"/>
            </w:tcBorders>
            <w:vAlign w:val="center"/>
          </w:tcPr>
          <w:p w14:paraId="6C58D26B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4" w:type="dxa"/>
            <w:tcBorders>
              <w:top w:val="nil"/>
              <w:bottom w:val="single" w:sz="4" w:space="0" w:color="auto"/>
            </w:tcBorders>
            <w:vAlign w:val="center"/>
          </w:tcPr>
          <w:p w14:paraId="268D4091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  <w:r w:rsidRPr="00D072AF">
              <w:rPr>
                <w:rFonts w:cs="Times New Roman"/>
                <w:sz w:val="20"/>
                <w:szCs w:val="20"/>
              </w:rPr>
              <w:t xml:space="preserve">Jams, Marmalades/ Tomato Ketchup/pulp/ Pudding, Jelly, Pickles, </w:t>
            </w:r>
            <w:proofErr w:type="spellStart"/>
            <w:r w:rsidRPr="00D072AF">
              <w:rPr>
                <w:rFonts w:cs="Times New Roman"/>
                <w:sz w:val="20"/>
                <w:szCs w:val="20"/>
              </w:rPr>
              <w:t>Chatni</w:t>
            </w:r>
            <w:proofErr w:type="spellEnd"/>
            <w:r w:rsidRPr="00D072AF">
              <w:rPr>
                <w:rFonts w:cs="Times New Roman"/>
                <w:sz w:val="20"/>
                <w:szCs w:val="20"/>
              </w:rPr>
              <w:t>, Vinegar, Yeast, Ice etc.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center"/>
          </w:tcPr>
          <w:p w14:paraId="13F2D185" w14:textId="77777777" w:rsidR="00E63FFF" w:rsidRPr="00D072AF" w:rsidRDefault="00E63FFF" w:rsidP="009002AA">
            <w:pPr>
              <w:spacing w:before="3" w:after="3" w:line="276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2DDE50E4" w14:textId="77777777" w:rsidR="00E63FFF" w:rsidRDefault="00E63FFF" w:rsidP="00E63FFF"/>
    <w:p w14:paraId="44D1FA11" w14:textId="77777777" w:rsidR="00E63FFF" w:rsidRDefault="00E63FFF" w:rsidP="00E63FFF"/>
    <w:p w14:paraId="467343B4" w14:textId="77777777" w:rsidR="00E63FFF" w:rsidRDefault="00E63FFF" w:rsidP="00E63FFF"/>
    <w:p w14:paraId="4EF92EF3" w14:textId="77777777" w:rsidR="00E63FFF" w:rsidRPr="005769F7" w:rsidRDefault="00E63FFF" w:rsidP="00E63FFF">
      <w:pPr>
        <w:jc w:val="center"/>
        <w:rPr>
          <w:rFonts w:cs="Times New Roman"/>
          <w:b/>
          <w:szCs w:val="24"/>
        </w:rPr>
      </w:pPr>
      <w:bookmarkStart w:id="2" w:name="_Toc452200234"/>
      <w:bookmarkStart w:id="3" w:name="_Toc460913669"/>
      <w:r>
        <w:rPr>
          <w:rFonts w:cs="Times New Roman"/>
          <w:b/>
          <w:szCs w:val="24"/>
        </w:rPr>
        <w:t xml:space="preserve">Table A2. </w:t>
      </w:r>
      <w:r w:rsidRPr="005769F7">
        <w:rPr>
          <w:rFonts w:cs="Times New Roman"/>
          <w:b/>
          <w:szCs w:val="24"/>
        </w:rPr>
        <w:t xml:space="preserve">Descriptive </w:t>
      </w:r>
      <w:r>
        <w:rPr>
          <w:rFonts w:cs="Times New Roman"/>
          <w:b/>
          <w:szCs w:val="24"/>
        </w:rPr>
        <w:t>statistics for survey round</w:t>
      </w:r>
      <w:r w:rsidRPr="005769F7">
        <w:rPr>
          <w:rFonts w:cs="Times New Roman"/>
          <w:b/>
          <w:szCs w:val="24"/>
        </w:rPr>
        <w:t xml:space="preserve"> 2010-11</w:t>
      </w:r>
      <w:bookmarkEnd w:id="2"/>
      <w:bookmarkEnd w:id="3"/>
    </w:p>
    <w:tbl>
      <w:tblPr>
        <w:tblW w:w="342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2"/>
        <w:gridCol w:w="1478"/>
        <w:gridCol w:w="470"/>
        <w:gridCol w:w="2397"/>
      </w:tblGrid>
      <w:tr w:rsidR="00E63FFF" w:rsidRPr="00D072AF" w14:paraId="6C71E386" w14:textId="77777777" w:rsidTr="009002AA">
        <w:trPr>
          <w:trHeight w:val="390"/>
        </w:trPr>
        <w:tc>
          <w:tcPr>
            <w:tcW w:w="26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8B02F5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02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FD5350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010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11</w:t>
            </w:r>
          </w:p>
        </w:tc>
      </w:tr>
      <w:tr w:rsidR="00E63FFF" w:rsidRPr="00D072AF" w14:paraId="1E513B56" w14:textId="77777777" w:rsidTr="009002AA">
        <w:trPr>
          <w:trHeight w:val="300"/>
        </w:trPr>
        <w:tc>
          <w:tcPr>
            <w:tcW w:w="26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861C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03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D8E1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217C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</w:tr>
      <w:tr w:rsidR="00E63FFF" w:rsidRPr="00D072AF" w14:paraId="11F490EA" w14:textId="77777777" w:rsidTr="009002AA">
        <w:trPr>
          <w:trHeight w:val="300"/>
        </w:trPr>
        <w:tc>
          <w:tcPr>
            <w:tcW w:w="26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08F1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CFF5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ABA4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63FFF" w:rsidRPr="00D072AF" w14:paraId="060F5911" w14:textId="77777777" w:rsidTr="009002AA">
        <w:trPr>
          <w:trHeight w:val="315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6E682EC8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1032" w:type="pct"/>
            <w:gridSpan w:val="2"/>
            <w:shd w:val="clear" w:color="auto" w:fill="auto"/>
            <w:noWrap/>
            <w:vAlign w:val="center"/>
            <w:hideMark/>
          </w:tcPr>
          <w:p w14:paraId="2DD79D54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3BB5DEE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63FFF" w:rsidRPr="00D072AF" w14:paraId="53B07A7E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15D8A058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E64726">
              <w:rPr>
                <w:rFonts w:eastAsia="Times New Roman" w:cs="Times New Roman"/>
                <w:color w:val="000000"/>
                <w:sz w:val="20"/>
                <w:szCs w:val="20"/>
              </w:rPr>
              <w:t>er 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pita total monthly expenditure</w:t>
            </w:r>
          </w:p>
        </w:tc>
        <w:tc>
          <w:tcPr>
            <w:tcW w:w="1032" w:type="pct"/>
            <w:gridSpan w:val="2"/>
            <w:shd w:val="clear" w:color="auto" w:fill="auto"/>
            <w:noWrap/>
            <w:vAlign w:val="center"/>
            <w:hideMark/>
          </w:tcPr>
          <w:p w14:paraId="328C082B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3380.579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12215F0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2988.284</w:t>
            </w:r>
          </w:p>
        </w:tc>
      </w:tr>
      <w:tr w:rsidR="00E63FFF" w:rsidRPr="00D072AF" w14:paraId="4AA1481C" w14:textId="77777777" w:rsidTr="009002AA">
        <w:trPr>
          <w:trHeight w:val="300"/>
        </w:trPr>
        <w:tc>
          <w:tcPr>
            <w:tcW w:w="269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458199A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oportion of Household M</w:t>
            </w:r>
            <w:r w:rsidRPr="002608A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mbers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2DAFD04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162954A7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63FFF" w:rsidRPr="00D072AF" w14:paraId="2EA8D1FC" w14:textId="77777777" w:rsidTr="009002AA">
        <w:trPr>
          <w:trHeight w:val="300"/>
        </w:trPr>
        <w:tc>
          <w:tcPr>
            <w:tcW w:w="269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285831EA" w14:textId="77777777" w:rsidR="00E63FFF" w:rsidRDefault="00E63FFF" w:rsidP="009002AA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A7FAC62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6.410</w:t>
            </w:r>
          </w:p>
        </w:tc>
        <w:tc>
          <w:tcPr>
            <w:tcW w:w="151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6F05054A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2.591</w:t>
            </w:r>
          </w:p>
        </w:tc>
      </w:tr>
      <w:tr w:rsidR="00E63FFF" w:rsidRPr="00D072AF" w14:paraId="280274CF" w14:textId="77777777" w:rsidTr="009002AA">
        <w:trPr>
          <w:trHeight w:val="300"/>
        </w:trPr>
        <w:tc>
          <w:tcPr>
            <w:tcW w:w="269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D8C6BD1" w14:textId="77777777" w:rsidR="00E63FFF" w:rsidRDefault="00E63FFF" w:rsidP="009002AA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5DBA">
              <w:rPr>
                <w:rFonts w:eastAsia="Times New Roman" w:cs="Times New Roman"/>
                <w:color w:val="000000"/>
                <w:sz w:val="20"/>
                <w:szCs w:val="20"/>
              </w:rPr>
              <w:t>Ratio of male members of age 0-4 years to total household size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F10FE67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51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39FC8837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E63FFF" w:rsidRPr="00D072AF" w14:paraId="10B0875E" w14:textId="77777777" w:rsidTr="009002AA">
        <w:trPr>
          <w:trHeight w:val="300"/>
        </w:trPr>
        <w:tc>
          <w:tcPr>
            <w:tcW w:w="269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147DFFA" w14:textId="77777777" w:rsidR="00E63FFF" w:rsidRDefault="00E63FFF" w:rsidP="009002AA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5DBA">
              <w:rPr>
                <w:rFonts w:eastAsia="Times New Roman" w:cs="Times New Roman"/>
                <w:color w:val="000000"/>
                <w:sz w:val="20"/>
                <w:szCs w:val="20"/>
              </w:rPr>
              <w:t>Ratio of male members of age 5-9 years to total household size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D6824D4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51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5F59BCE5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E63FFF" w:rsidRPr="00D072AF" w14:paraId="0A411AAC" w14:textId="77777777" w:rsidTr="009002AA">
        <w:trPr>
          <w:trHeight w:val="300"/>
        </w:trPr>
        <w:tc>
          <w:tcPr>
            <w:tcW w:w="269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F45E362" w14:textId="77777777" w:rsidR="00E63FFF" w:rsidRDefault="00E63FFF" w:rsidP="009002AA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tio of male members of age 10-14</w:t>
            </w:r>
            <w:r w:rsidRPr="00545DB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years to total household size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7311653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51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51321AF5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E63FFF" w:rsidRPr="00D072AF" w14:paraId="6A5AF040" w14:textId="77777777" w:rsidTr="009002AA">
        <w:trPr>
          <w:trHeight w:val="300"/>
        </w:trPr>
        <w:tc>
          <w:tcPr>
            <w:tcW w:w="269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EA90103" w14:textId="77777777" w:rsidR="00E63FFF" w:rsidRDefault="00E63FFF" w:rsidP="009002AA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tio of male members of age 15-55</w:t>
            </w:r>
            <w:r w:rsidRPr="00545DB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years to total household size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498C9B3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51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647EAA5F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E63FFF" w:rsidRPr="00D072AF" w14:paraId="6C3784F5" w14:textId="77777777" w:rsidTr="009002AA">
        <w:trPr>
          <w:trHeight w:val="300"/>
        </w:trPr>
        <w:tc>
          <w:tcPr>
            <w:tcW w:w="269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DBFBD1D" w14:textId="77777777" w:rsidR="00E63FFF" w:rsidRDefault="00E63FFF" w:rsidP="009002AA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5DB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io of male members of ag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6-plus</w:t>
            </w:r>
            <w:r w:rsidRPr="00545DB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years to total household size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FC6D0A8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51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093FB60B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E63FFF" w:rsidRPr="00D072AF" w14:paraId="53F2C9AF" w14:textId="77777777" w:rsidTr="009002AA">
        <w:trPr>
          <w:trHeight w:val="300"/>
        </w:trPr>
        <w:tc>
          <w:tcPr>
            <w:tcW w:w="269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28F4975A" w14:textId="77777777" w:rsidR="00E63FFF" w:rsidRDefault="00E63FFF" w:rsidP="009002AA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5DBA">
              <w:rPr>
                <w:rFonts w:eastAsia="Times New Roman" w:cs="Times New Roman"/>
                <w:color w:val="000000"/>
                <w:sz w:val="20"/>
                <w:szCs w:val="20"/>
              </w:rPr>
              <w:t>Ratio of female members of age 0-4 years to total household size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A5F2459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51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3F023D34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E63FFF" w:rsidRPr="00D072AF" w14:paraId="11471371" w14:textId="77777777" w:rsidTr="009002AA">
        <w:trPr>
          <w:trHeight w:val="300"/>
        </w:trPr>
        <w:tc>
          <w:tcPr>
            <w:tcW w:w="269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24301797" w14:textId="77777777" w:rsidR="00E63FFF" w:rsidRDefault="00E63FFF" w:rsidP="009002AA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tio of female members of age 5-9</w:t>
            </w:r>
            <w:r w:rsidRPr="00545DB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years to total household size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405CD9A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51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4DAD6D4D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E63FFF" w:rsidRPr="00D072AF" w14:paraId="1EC155D2" w14:textId="77777777" w:rsidTr="009002AA">
        <w:trPr>
          <w:trHeight w:val="300"/>
        </w:trPr>
        <w:tc>
          <w:tcPr>
            <w:tcW w:w="269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EC1A22D" w14:textId="77777777" w:rsidR="00E63FFF" w:rsidRDefault="00E63FFF" w:rsidP="009002AA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tio of female members of age 10-14</w:t>
            </w:r>
            <w:r w:rsidRPr="00545DB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years to total household size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577872B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51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258948FA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E63FFF" w:rsidRPr="00D072AF" w14:paraId="4B4C9D16" w14:textId="77777777" w:rsidTr="009002AA">
        <w:trPr>
          <w:trHeight w:val="300"/>
        </w:trPr>
        <w:tc>
          <w:tcPr>
            <w:tcW w:w="269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A061933" w14:textId="77777777" w:rsidR="00E63FFF" w:rsidRDefault="00E63FFF" w:rsidP="009002AA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5DBA">
              <w:rPr>
                <w:rFonts w:eastAsia="Times New Roman" w:cs="Times New Roman"/>
                <w:color w:val="000000"/>
                <w:sz w:val="20"/>
                <w:szCs w:val="20"/>
              </w:rPr>
              <w:t>Ratio of f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male members of age 15-55</w:t>
            </w:r>
            <w:r w:rsidRPr="00545DB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years to total household size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701B768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51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77E5F09D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E63FFF" w:rsidRPr="00D072AF" w14:paraId="33227720" w14:textId="77777777" w:rsidTr="009002AA">
        <w:trPr>
          <w:trHeight w:val="300"/>
        </w:trPr>
        <w:tc>
          <w:tcPr>
            <w:tcW w:w="269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5333E1E" w14:textId="77777777" w:rsidR="00E63FFF" w:rsidRDefault="00E63FFF" w:rsidP="009002AA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5DBA">
              <w:rPr>
                <w:rFonts w:eastAsia="Times New Roman" w:cs="Times New Roman"/>
                <w:color w:val="000000"/>
                <w:sz w:val="20"/>
                <w:szCs w:val="20"/>
              </w:rPr>
              <w:t>R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io of female members of age 56-plus</w:t>
            </w:r>
            <w:r w:rsidRPr="00545DB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years to total </w:t>
            </w:r>
            <w:r w:rsidRPr="00545DB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household siz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545DBA">
              <w:rPr>
                <w:rFonts w:eastAsia="Times New Roman" w:cs="Times New Roman"/>
                <w:color w:val="000000"/>
                <w:sz w:val="20"/>
                <w:szCs w:val="20"/>
              </w:rPr>
              <w:t>(taken as base category)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9E2D8AC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040</w:t>
            </w:r>
          </w:p>
        </w:tc>
        <w:tc>
          <w:tcPr>
            <w:tcW w:w="151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7E9EF4CE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E63FFF" w:rsidRPr="00D072AF" w14:paraId="7A948C43" w14:textId="77777777" w:rsidTr="009002AA">
        <w:trPr>
          <w:trHeight w:val="315"/>
        </w:trPr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0DCDE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ousehold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</w:t>
            </w:r>
            <w:r w:rsidRPr="00D072A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ead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</w:t>
            </w:r>
            <w:r w:rsidRPr="00D072A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aracteristics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60D1B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1CA8E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63FFF" w:rsidRPr="00D072AF" w14:paraId="5EB7BB3A" w14:textId="77777777" w:rsidTr="009002AA">
        <w:trPr>
          <w:trHeight w:val="300"/>
        </w:trPr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5EF03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male household head 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F058E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5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4ECA8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278</w:t>
            </w:r>
          </w:p>
        </w:tc>
      </w:tr>
      <w:tr w:rsidR="00E63FFF" w:rsidRPr="00D072AF" w14:paraId="730C501E" w14:textId="77777777" w:rsidTr="009002AA">
        <w:trPr>
          <w:trHeight w:val="300"/>
        </w:trPr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9683E0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6015">
              <w:rPr>
                <w:rFonts w:eastAsia="Times New Roman" w:cs="Times New Roman"/>
                <w:color w:val="000000"/>
                <w:sz w:val="20"/>
                <w:szCs w:val="20"/>
              </w:rPr>
              <w:t>Age of the household head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E001E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45.999</w:t>
            </w:r>
          </w:p>
        </w:tc>
        <w:tc>
          <w:tcPr>
            <w:tcW w:w="15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74D47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13.122</w:t>
            </w:r>
          </w:p>
        </w:tc>
      </w:tr>
      <w:tr w:rsidR="00E63FFF" w:rsidRPr="00D072AF" w14:paraId="6DE79E74" w14:textId="77777777" w:rsidTr="009002AA">
        <w:trPr>
          <w:trHeight w:val="300"/>
        </w:trPr>
        <w:tc>
          <w:tcPr>
            <w:tcW w:w="269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6A7900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ousehold h</w:t>
            </w: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ead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as no education</w:t>
            </w:r>
          </w:p>
        </w:tc>
        <w:tc>
          <w:tcPr>
            <w:tcW w:w="7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B0BBCF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519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21C0A1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457</w:t>
            </w:r>
          </w:p>
        </w:tc>
      </w:tr>
      <w:tr w:rsidR="00E63FFF" w:rsidRPr="00D072AF" w14:paraId="25CF17CB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69B6AA4B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Pr="003028C8">
              <w:rPr>
                <w:rFonts w:eastAsia="Times New Roman" w:cs="Times New Roman"/>
                <w:color w:val="000000"/>
                <w:sz w:val="20"/>
                <w:szCs w:val="20"/>
              </w:rPr>
              <w:t>ousehold head has primary education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FAFFDA7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3DA2B38E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481</w:t>
            </w:r>
          </w:p>
        </w:tc>
      </w:tr>
      <w:tr w:rsidR="00E63FFF" w:rsidRPr="00D072AF" w14:paraId="145D66C6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14D08BFC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909A7">
              <w:rPr>
                <w:rFonts w:eastAsia="Times New Roman" w:cs="Times New Roman"/>
                <w:color w:val="000000"/>
                <w:sz w:val="20"/>
                <w:szCs w:val="20"/>
              </w:rPr>
              <w:t>Household head has higher secondary education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F96EFBB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7C77A0B6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479</w:t>
            </w:r>
          </w:p>
        </w:tc>
      </w:tr>
      <w:tr w:rsidR="00E63FFF" w:rsidRPr="00D072AF" w14:paraId="23113210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5E3C68C2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0423B">
              <w:rPr>
                <w:rFonts w:eastAsia="Times New Roman" w:cs="Times New Roman"/>
                <w:color w:val="000000"/>
                <w:sz w:val="20"/>
                <w:szCs w:val="20"/>
              </w:rPr>
              <w:t>Household head has graduate and above education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4E8BC879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6396964F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E63FFF" w:rsidRPr="00D072AF" w14:paraId="68DC5DB4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65BA4FB9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Pr="00322510">
              <w:rPr>
                <w:rFonts w:eastAsia="Times New Roman" w:cs="Times New Roman"/>
                <w:color w:val="000000"/>
                <w:sz w:val="20"/>
                <w:szCs w:val="20"/>
              </w:rPr>
              <w:t>ousehold head is self employed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37916A16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609FADD3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E63FFF" w:rsidRPr="00D072AF" w14:paraId="5825A9B6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6903AB5D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Wome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4CD1FAFB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2E96541D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470</w:t>
            </w:r>
          </w:p>
        </w:tc>
      </w:tr>
      <w:tr w:rsidR="00E63FFF" w:rsidRPr="00D072AF" w14:paraId="5F50A5B6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37EC8867" w14:textId="77777777" w:rsidR="00E63FFF" w:rsidRPr="00207B4D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07B4D">
              <w:rPr>
                <w:rFonts w:eastAsia="Times New Roman" w:cs="Times New Roman"/>
                <w:color w:val="000000"/>
                <w:sz w:val="20"/>
                <w:szCs w:val="20"/>
              </w:rPr>
              <w:t>Agricultur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207B4D">
              <w:rPr>
                <w:rFonts w:eastAsia="Times New Roman" w:cs="Times New Roman"/>
                <w:color w:val="000000"/>
                <w:sz w:val="20"/>
                <w:szCs w:val="20"/>
              </w:rPr>
              <w:t>Landowner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0839B6BB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2923D936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E63FFF" w:rsidRPr="00D072AF" w14:paraId="21AFC30B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33F220B1" w14:textId="77777777" w:rsidR="00E63FFF" w:rsidRPr="00207B4D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r w:rsidRPr="00207B4D">
              <w:rPr>
                <w:rFonts w:eastAsia="Times New Roman" w:cs="Times New Roman"/>
                <w:color w:val="000000"/>
                <w:sz w:val="20"/>
                <w:szCs w:val="20"/>
              </w:rPr>
              <w:t>agri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ultural </w:t>
            </w:r>
            <w:r w:rsidRPr="00207B4D">
              <w:rPr>
                <w:rFonts w:eastAsia="Times New Roman" w:cs="Times New Roman"/>
                <w:color w:val="000000"/>
                <w:sz w:val="20"/>
                <w:szCs w:val="20"/>
              </w:rPr>
              <w:t>Landowner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ADCFD84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3AF69B47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E63FFF" w:rsidRPr="00D072AF" w14:paraId="2106BD99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6EDA4513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Livestock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4698E010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71D8B0E2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E63FFF" w:rsidRPr="00D072AF" w14:paraId="4E888317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1AA454DA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Acces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2D57E080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1F4C55E9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E63FFF" w:rsidRPr="00D072AF" w14:paraId="63962690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6619F314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Toile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0C8F2B6C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6B8189F3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E63FFF" w:rsidRPr="00D072AF" w14:paraId="7B277247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</w:tcPr>
          <w:p w14:paraId="125242C0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verage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</w:t>
            </w:r>
            <w:r w:rsidRPr="00D072A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it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072A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rices of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ood Items</w:t>
            </w:r>
          </w:p>
        </w:tc>
        <w:tc>
          <w:tcPr>
            <w:tcW w:w="783" w:type="pct"/>
            <w:shd w:val="clear" w:color="auto" w:fill="auto"/>
            <w:noWrap/>
            <w:vAlign w:val="bottom"/>
          </w:tcPr>
          <w:p w14:paraId="78D76A75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pct"/>
            <w:gridSpan w:val="2"/>
            <w:shd w:val="clear" w:color="auto" w:fill="auto"/>
            <w:noWrap/>
            <w:vAlign w:val="bottom"/>
          </w:tcPr>
          <w:p w14:paraId="7B1BF8DF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63FFF" w:rsidRPr="00D072AF" w14:paraId="5356284D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</w:tcPr>
          <w:p w14:paraId="335803F5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14:paraId="529C92B6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41.158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</w:tcPr>
          <w:p w14:paraId="5BB53F9C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7.538</w:t>
            </w:r>
          </w:p>
        </w:tc>
      </w:tr>
      <w:tr w:rsidR="00E63FFF" w:rsidRPr="00D072AF" w14:paraId="43DB40C8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</w:tcPr>
          <w:p w14:paraId="2B54E9A4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at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14:paraId="7393FFFB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106.988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</w:tcPr>
          <w:p w14:paraId="0FD0445C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44.640</w:t>
            </w:r>
          </w:p>
        </w:tc>
      </w:tr>
      <w:tr w:rsidR="00E63FFF" w:rsidRPr="00D072AF" w14:paraId="53E61EB3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</w:tcPr>
          <w:p w14:paraId="4D511DCF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uit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14:paraId="3BF17048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14.233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</w:tcPr>
          <w:p w14:paraId="386D4B14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5.014</w:t>
            </w:r>
          </w:p>
        </w:tc>
      </w:tr>
      <w:tr w:rsidR="00E63FFF" w:rsidRPr="00D072AF" w14:paraId="130AE237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</w:tcPr>
          <w:p w14:paraId="3E348A1A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egetables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14:paraId="00A2CF75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31.419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</w:tcPr>
          <w:p w14:paraId="00FD5DFA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2.626</w:t>
            </w:r>
          </w:p>
        </w:tc>
      </w:tr>
      <w:tr w:rsidR="00E63FFF" w:rsidRPr="00D072AF" w14:paraId="5839CE4E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</w:tcPr>
          <w:p w14:paraId="23952545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ices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14:paraId="2BC3859F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</w:tcPr>
          <w:p w14:paraId="06E9F3C7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E63FFF" w:rsidRPr="00D072AF" w14:paraId="1B0C328B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</w:tcPr>
          <w:p w14:paraId="3CAC6096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gar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14:paraId="3C023F59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56.807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</w:tcPr>
          <w:p w14:paraId="3D44FF8A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11.852</w:t>
            </w:r>
          </w:p>
        </w:tc>
      </w:tr>
      <w:tr w:rsidR="00E63FFF" w:rsidRPr="00D072AF" w14:paraId="6BA28B53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</w:tcPr>
          <w:p w14:paraId="3DFBB711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at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14:paraId="7CAAE655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23.640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</w:tcPr>
          <w:p w14:paraId="43533EF1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5.753</w:t>
            </w:r>
          </w:p>
        </w:tc>
      </w:tr>
      <w:tr w:rsidR="00E63FFF" w:rsidRPr="00D072AF" w14:paraId="6FCC641E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</w:tcPr>
          <w:p w14:paraId="55C7DEF2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ce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14:paraId="6FC0C40D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47.829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</w:tcPr>
          <w:p w14:paraId="512E1444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13.428</w:t>
            </w:r>
          </w:p>
        </w:tc>
      </w:tr>
      <w:tr w:rsidR="00E63FFF" w:rsidRPr="00D072AF" w14:paraId="0A19793C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</w:tcPr>
          <w:p w14:paraId="0F29D6ED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lses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14:paraId="5326F7AC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102.728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</w:tcPr>
          <w:p w14:paraId="18F85675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11.187</w:t>
            </w:r>
          </w:p>
        </w:tc>
      </w:tr>
      <w:tr w:rsidR="00E63FFF" w:rsidRPr="00D072AF" w14:paraId="21CC77EE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</w:tcPr>
          <w:p w14:paraId="0E4CA527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oking </w:t>
            </w: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14:paraId="2D687F0B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155.969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</w:tcPr>
          <w:p w14:paraId="1CDE937A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12.582</w:t>
            </w:r>
          </w:p>
        </w:tc>
      </w:tr>
      <w:tr w:rsidR="00E63FFF" w:rsidRPr="00D072AF" w14:paraId="209E4974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</w:tcPr>
          <w:p w14:paraId="3C219950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her foods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14:paraId="70036036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2.218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</w:tcPr>
          <w:p w14:paraId="4C8EE2C4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color w:val="000000"/>
                <w:sz w:val="20"/>
                <w:szCs w:val="20"/>
              </w:rPr>
              <w:t>2.806</w:t>
            </w:r>
          </w:p>
        </w:tc>
      </w:tr>
      <w:tr w:rsidR="00E63FFF" w:rsidRPr="00D072AF" w14:paraId="1376B852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7374AF38" w14:textId="77777777" w:rsidR="00E63FFF" w:rsidRPr="00D072AF" w:rsidRDefault="00E63FFF" w:rsidP="009002AA">
            <w:pPr>
              <w:spacing w:after="0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5E72ED81" w14:textId="77777777" w:rsidR="00E63FFF" w:rsidRPr="00D072AF" w:rsidRDefault="00E63FFF" w:rsidP="009002A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7A0E58EF" w14:textId="77777777" w:rsidR="00E63FFF" w:rsidRPr="00D072AF" w:rsidRDefault="00E63FFF" w:rsidP="009002A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63FFF" w:rsidRPr="00D072AF" w14:paraId="5574A320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4C89E00E" w14:textId="77777777" w:rsidR="00E63FFF" w:rsidRPr="00D072AF" w:rsidRDefault="00E63FFF" w:rsidP="009002AA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lastRenderedPageBreak/>
              <w:t>Urban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06550C0" w14:textId="77777777" w:rsidR="00E63FFF" w:rsidRPr="00D072AF" w:rsidRDefault="00E63FFF" w:rsidP="009002A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29D7C386" w14:textId="77777777" w:rsidR="00E63FFF" w:rsidRPr="00D072AF" w:rsidRDefault="00E63FFF" w:rsidP="009002A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t>0.494</w:t>
            </w:r>
          </w:p>
        </w:tc>
      </w:tr>
      <w:tr w:rsidR="00E63FFF" w:rsidRPr="00D072AF" w14:paraId="68E5ACA6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76A2EC59" w14:textId="77777777" w:rsidR="00E63FFF" w:rsidRPr="00D072AF" w:rsidRDefault="00E63FFF" w:rsidP="009002AA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351F77C" w14:textId="77777777" w:rsidR="00E63FFF" w:rsidRPr="00D072AF" w:rsidRDefault="00E63FFF" w:rsidP="009002A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5A903247" w14:textId="77777777" w:rsidR="00E63FFF" w:rsidRPr="00D072AF" w:rsidRDefault="00E63FFF" w:rsidP="009002A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t>0.494</w:t>
            </w:r>
          </w:p>
        </w:tc>
      </w:tr>
      <w:tr w:rsidR="00E63FFF" w:rsidRPr="00D072AF" w14:paraId="5B9CB5AD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4E1D5ADC" w14:textId="77777777" w:rsidR="00E63FFF" w:rsidRPr="00D072AF" w:rsidRDefault="00E63FFF" w:rsidP="009002AA">
            <w:pPr>
              <w:spacing w:after="0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ovinces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57337BBE" w14:textId="77777777" w:rsidR="00E63FFF" w:rsidRPr="00D072AF" w:rsidRDefault="00E63FFF" w:rsidP="009002A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6D1F0F59" w14:textId="77777777" w:rsidR="00E63FFF" w:rsidRPr="00D072AF" w:rsidRDefault="00E63FFF" w:rsidP="009002A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63FFF" w:rsidRPr="00D072AF" w14:paraId="7824A62A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25F2A0DD" w14:textId="77777777" w:rsidR="00E63FFF" w:rsidRPr="00D072AF" w:rsidRDefault="00E63FFF" w:rsidP="009002AA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8121127" w14:textId="77777777" w:rsidR="00E63FFF" w:rsidRPr="00D072AF" w:rsidRDefault="00E63FFF" w:rsidP="009002A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18290154" w14:textId="77777777" w:rsidR="00E63FFF" w:rsidRPr="00D072AF" w:rsidRDefault="00E63FFF" w:rsidP="009002A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E63FFF" w:rsidRPr="00D072AF" w14:paraId="498DFEE5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3107915E" w14:textId="77777777" w:rsidR="00E63FFF" w:rsidRPr="00D072AF" w:rsidRDefault="00E63FFF" w:rsidP="009002AA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t>Sindh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0A60A396" w14:textId="77777777" w:rsidR="00E63FFF" w:rsidRPr="00D072AF" w:rsidRDefault="00E63FFF" w:rsidP="009002A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38705C34" w14:textId="77777777" w:rsidR="00E63FFF" w:rsidRPr="00D072AF" w:rsidRDefault="00E63FFF" w:rsidP="009002A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t>0.423</w:t>
            </w:r>
          </w:p>
        </w:tc>
      </w:tr>
      <w:tr w:rsidR="00E63FFF" w:rsidRPr="00D072AF" w14:paraId="2962FA8C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67788662" w14:textId="77777777" w:rsidR="00E63FFF" w:rsidRPr="00D072AF" w:rsidRDefault="00E63FFF" w:rsidP="009002AA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7C3746">
              <w:rPr>
                <w:rFonts w:cs="Times New Roman"/>
                <w:color w:val="000000"/>
                <w:sz w:val="20"/>
                <w:szCs w:val="20"/>
              </w:rPr>
              <w:t>Khyber Pakhtunkhwa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5C84CB9" w14:textId="77777777" w:rsidR="00E63FFF" w:rsidRPr="00D072AF" w:rsidRDefault="00E63FFF" w:rsidP="009002A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403416FF" w14:textId="77777777" w:rsidR="00E63FFF" w:rsidRPr="00D072AF" w:rsidRDefault="00E63FFF" w:rsidP="009002A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t>0.389</w:t>
            </w:r>
          </w:p>
        </w:tc>
      </w:tr>
      <w:tr w:rsidR="00E63FFF" w:rsidRPr="00D072AF" w14:paraId="5E266E25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55329264" w14:textId="77777777" w:rsidR="00E63FFF" w:rsidRPr="00D072AF" w:rsidRDefault="00E63FFF" w:rsidP="009002AA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t>Baluchistan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026F5C0" w14:textId="77777777" w:rsidR="00E63FFF" w:rsidRPr="00D072AF" w:rsidRDefault="00E63FFF" w:rsidP="009002A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41AE7E0C" w14:textId="77777777" w:rsidR="00E63FFF" w:rsidRPr="00D072AF" w:rsidRDefault="00E63FFF" w:rsidP="009002A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72AF">
              <w:rPr>
                <w:rFonts w:cs="Times New Roman"/>
                <w:color w:val="000000"/>
                <w:sz w:val="20"/>
                <w:szCs w:val="20"/>
              </w:rPr>
              <w:t>0.357</w:t>
            </w:r>
          </w:p>
        </w:tc>
      </w:tr>
      <w:tr w:rsidR="00E63FFF" w:rsidRPr="00D072AF" w14:paraId="193E55DF" w14:textId="77777777" w:rsidTr="009002AA">
        <w:trPr>
          <w:trHeight w:val="300"/>
        </w:trPr>
        <w:tc>
          <w:tcPr>
            <w:tcW w:w="2698" w:type="pct"/>
            <w:shd w:val="clear" w:color="auto" w:fill="auto"/>
            <w:noWrap/>
            <w:vAlign w:val="bottom"/>
            <w:hideMark/>
          </w:tcPr>
          <w:p w14:paraId="035C6ED7" w14:textId="77777777" w:rsidR="00E63FFF" w:rsidRPr="00D072AF" w:rsidRDefault="00E63FFF" w:rsidP="009002AA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072A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302" w:type="pct"/>
            <w:gridSpan w:val="3"/>
            <w:shd w:val="clear" w:color="auto" w:fill="auto"/>
            <w:noWrap/>
            <w:vAlign w:val="center"/>
            <w:hideMark/>
          </w:tcPr>
          <w:p w14:paraId="0C14E914" w14:textId="77777777" w:rsidR="00E63FFF" w:rsidRPr="00D072AF" w:rsidRDefault="00E63FFF" w:rsidP="009002A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290</w:t>
            </w:r>
          </w:p>
        </w:tc>
      </w:tr>
    </w:tbl>
    <w:p w14:paraId="077108EF" w14:textId="77777777" w:rsidR="00E63FFF" w:rsidRPr="009405CB" w:rsidRDefault="00E63FFF" w:rsidP="00E63FFF"/>
    <w:p w14:paraId="16705FCA" w14:textId="77777777" w:rsidR="00157556" w:rsidRDefault="00157556"/>
    <w:sectPr w:rsidR="00157556" w:rsidSect="00996D7F"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3FFF"/>
    <w:rsid w:val="00065A35"/>
    <w:rsid w:val="00157556"/>
    <w:rsid w:val="00996D7F"/>
    <w:rsid w:val="00E6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925A97"/>
  <w14:defaultImageDpi w14:val="300"/>
  <w15:docId w15:val="{B1BACF1E-6DC4-4A43-B585-5274D5514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FFF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63FFF"/>
    <w:pPr>
      <w:numPr>
        <w:numId w:val="1"/>
      </w:numPr>
      <w:spacing w:before="24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63FF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63FF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63FF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63FF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63FFF"/>
    <w:rPr>
      <w:rFonts w:ascii="Times New Roman" w:eastAsia="Cambria" w:hAnsi="Times New Roman" w:cs="Times New Roman"/>
      <w:b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E63FFF"/>
    <w:rPr>
      <w:rFonts w:ascii="Times New Roman" w:eastAsia="Cambria" w:hAnsi="Times New Roman" w:cs="Times New Roman"/>
      <w:b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E63FFF"/>
    <w:rPr>
      <w:rFonts w:ascii="Times New Roman" w:eastAsiaTheme="majorEastAsia" w:hAnsi="Times New Roman" w:cstheme="majorBidi"/>
      <w:b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E63FFF"/>
    <w:rPr>
      <w:rFonts w:ascii="Times New Roman" w:eastAsiaTheme="majorEastAsia" w:hAnsi="Times New Roman" w:cstheme="majorBidi"/>
      <w:b/>
      <w:iCs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63FFF"/>
    <w:rPr>
      <w:rFonts w:ascii="Times New Roman" w:eastAsiaTheme="majorEastAsia" w:hAnsi="Times New Roman" w:cstheme="majorBidi"/>
      <w:b/>
      <w:iCs/>
      <w:lang w:eastAsia="en-US"/>
    </w:rPr>
  </w:style>
  <w:style w:type="table" w:styleId="TableGrid">
    <w:name w:val="Table Grid"/>
    <w:basedOn w:val="TableNormal"/>
    <w:uiPriority w:val="59"/>
    <w:rsid w:val="00E63FFF"/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nhideWhenUsed/>
    <w:qFormat/>
    <w:rsid w:val="00E63FFF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E63FFF"/>
    <w:pPr>
      <w:numPr>
        <w:numId w:val="2"/>
      </w:numPr>
    </w:pPr>
  </w:style>
  <w:style w:type="paragraph" w:customStyle="1" w:styleId="Default">
    <w:name w:val="Default"/>
    <w:rsid w:val="00E63FFF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  <w:style w:type="paragraph" w:styleId="ListParagraph">
    <w:name w:val="List Paragraph"/>
    <w:basedOn w:val="Normal"/>
    <w:uiPriority w:val="34"/>
    <w:qFormat/>
    <w:rsid w:val="00E63FFF"/>
    <w:pPr>
      <w:ind w:firstLine="420"/>
    </w:pPr>
  </w:style>
  <w:style w:type="paragraph" w:styleId="NoSpacing">
    <w:name w:val="No Spacing"/>
    <w:uiPriority w:val="1"/>
    <w:qFormat/>
    <w:rsid w:val="00E63FFF"/>
    <w:rPr>
      <w:rFonts w:ascii="Times New Roman" w:eastAsiaTheme="minorHAnsi" w:hAnsi="Times New Roman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63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3</Words>
  <Characters>4352</Characters>
  <Application>Microsoft Office Word</Application>
  <DocSecurity>0</DocSecurity>
  <Lines>36</Lines>
  <Paragraphs>10</Paragraphs>
  <ScaleCrop>false</ScaleCrop>
  <Company>BNU</Company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Author</dc:creator>
  <cp:keywords/>
  <dc:description/>
  <cp:lastModifiedBy>Tom Flint</cp:lastModifiedBy>
  <cp:revision>2</cp:revision>
  <dcterms:created xsi:type="dcterms:W3CDTF">2021-07-22T07:20:00Z</dcterms:created>
  <dcterms:modified xsi:type="dcterms:W3CDTF">2021-07-22T07:20:00Z</dcterms:modified>
</cp:coreProperties>
</file>